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0BDF6" w14:textId="29545049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able S1: 165 neutrophil extracellular traps - related genes (NRGs) collected in this research SGK1</w:t>
      </w:r>
    </w:p>
    <w:p w14:paraId="08E46F92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ACTB</w:t>
      </w:r>
      <w:proofErr w:type="spellEnd"/>
    </w:p>
    <w:p w14:paraId="3E98E86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CTG1</w:t>
      </w:r>
    </w:p>
    <w:p w14:paraId="0B19031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CTN1</w:t>
      </w:r>
    </w:p>
    <w:p w14:paraId="5997BE3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CTN4</w:t>
      </w:r>
    </w:p>
    <w:p w14:paraId="2D68A39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KT1</w:t>
      </w:r>
    </w:p>
    <w:p w14:paraId="225985E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KT2</w:t>
      </w:r>
    </w:p>
    <w:p w14:paraId="5F725D1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RPIN</w:t>
      </w:r>
    </w:p>
    <w:p w14:paraId="4169E5F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TG7</w:t>
      </w:r>
    </w:p>
    <w:p w14:paraId="16A9025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AZU1</w:t>
      </w:r>
    </w:p>
    <w:p w14:paraId="6CCA840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3</w:t>
      </w:r>
    </w:p>
    <w:p w14:paraId="303755D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3AR1</w:t>
      </w:r>
    </w:p>
    <w:p w14:paraId="55E4B83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5AR1</w:t>
      </w:r>
    </w:p>
    <w:p w14:paraId="427B64F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AMP</w:t>
      </w:r>
    </w:p>
    <w:p w14:paraId="12DDAC9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ARD11</w:t>
      </w:r>
    </w:p>
    <w:p w14:paraId="5D336B5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ASP1</w:t>
      </w:r>
    </w:p>
    <w:p w14:paraId="18AA72F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AT</w:t>
      </w:r>
    </w:p>
    <w:p w14:paraId="5E09B06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CDC25</w:t>
      </w:r>
    </w:p>
    <w:p w14:paraId="34C0E8C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CL2</w:t>
      </w:r>
    </w:p>
    <w:p w14:paraId="67AF358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CL3</w:t>
      </w:r>
    </w:p>
    <w:p w14:paraId="47A5FD1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CL4</w:t>
      </w:r>
    </w:p>
    <w:p w14:paraId="45EC701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CL5</w:t>
      </w:r>
    </w:p>
    <w:p w14:paraId="1A96114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D177</w:t>
      </w:r>
    </w:p>
    <w:p w14:paraId="0A21BD9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D274</w:t>
      </w:r>
    </w:p>
    <w:p w14:paraId="4B7319C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D44</w:t>
      </w:r>
    </w:p>
    <w:p w14:paraId="19B1C669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CEBPB</w:t>
      </w:r>
      <w:proofErr w:type="spellEnd"/>
    </w:p>
    <w:p w14:paraId="5415641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FTR</w:t>
      </w:r>
    </w:p>
    <w:p w14:paraId="53ACA35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LEC4E</w:t>
      </w:r>
    </w:p>
    <w:p w14:paraId="2102045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LEC6A</w:t>
      </w:r>
    </w:p>
    <w:p w14:paraId="656C392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LEC7A</w:t>
      </w:r>
    </w:p>
    <w:p w14:paraId="03D9103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SF3</w:t>
      </w:r>
    </w:p>
    <w:p w14:paraId="3950DF29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CTSC</w:t>
      </w:r>
      <w:proofErr w:type="spellEnd"/>
    </w:p>
    <w:p w14:paraId="6E8DEA0E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CTSG</w:t>
      </w:r>
      <w:proofErr w:type="spellEnd"/>
    </w:p>
    <w:p w14:paraId="555903D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XCL1</w:t>
      </w:r>
    </w:p>
    <w:p w14:paraId="52F5002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XCL2</w:t>
      </w:r>
    </w:p>
    <w:p w14:paraId="1C14E3F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XCR4</w:t>
      </w:r>
    </w:p>
    <w:p w14:paraId="6879585C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CYBB</w:t>
      </w:r>
      <w:proofErr w:type="spellEnd"/>
    </w:p>
    <w:p w14:paraId="123FAA0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DEFA3</w:t>
      </w:r>
    </w:p>
    <w:p w14:paraId="2F6A718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DNAJB1</w:t>
      </w:r>
    </w:p>
    <w:p w14:paraId="219267F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DNASE1</w:t>
      </w:r>
    </w:p>
    <w:p w14:paraId="08AA53D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ELANE</w:t>
      </w:r>
    </w:p>
    <w:p w14:paraId="095FC11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ENO1</w:t>
      </w:r>
    </w:p>
    <w:p w14:paraId="397F629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ENTPD4</w:t>
      </w:r>
    </w:p>
    <w:p w14:paraId="66F68037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lastRenderedPageBreak/>
        <w:t>F2RL2</w:t>
      </w:r>
    </w:p>
    <w:p w14:paraId="19A1A8C2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3</w:t>
      </w:r>
    </w:p>
    <w:p w14:paraId="69D3C7BB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FCAR</w:t>
      </w:r>
      <w:proofErr w:type="spellEnd"/>
    </w:p>
    <w:p w14:paraId="7CA2460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CGR2B</w:t>
      </w:r>
    </w:p>
    <w:p w14:paraId="7866108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GL2</w:t>
      </w:r>
    </w:p>
    <w:p w14:paraId="7E94E0A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GPBAR1</w:t>
      </w:r>
    </w:p>
    <w:p w14:paraId="307C8B18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GSDMD</w:t>
      </w:r>
      <w:proofErr w:type="spellEnd"/>
    </w:p>
    <w:p w14:paraId="34F0D26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H2AX</w:t>
      </w:r>
    </w:p>
    <w:p w14:paraId="15C4026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HIF1A</w:t>
      </w:r>
    </w:p>
    <w:p w14:paraId="1B9DB6A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HMGB1</w:t>
      </w:r>
    </w:p>
    <w:p w14:paraId="0C74570C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HRG</w:t>
      </w:r>
      <w:proofErr w:type="spellEnd"/>
    </w:p>
    <w:p w14:paraId="663C13F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12A</w:t>
      </w:r>
    </w:p>
    <w:p w14:paraId="29D5E15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17A</w:t>
      </w:r>
    </w:p>
    <w:p w14:paraId="0D318EF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1B</w:t>
      </w:r>
    </w:p>
    <w:p w14:paraId="41461F2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1RL1</w:t>
      </w:r>
    </w:p>
    <w:p w14:paraId="3A24EB7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33</w:t>
      </w:r>
    </w:p>
    <w:p w14:paraId="3569E9B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36RN</w:t>
      </w:r>
    </w:p>
    <w:p w14:paraId="3B3878E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5</w:t>
      </w:r>
    </w:p>
    <w:p w14:paraId="0084460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6</w:t>
      </w:r>
    </w:p>
    <w:p w14:paraId="6D7F9F9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8</w:t>
      </w:r>
    </w:p>
    <w:p w14:paraId="541B036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LK</w:t>
      </w:r>
    </w:p>
    <w:p w14:paraId="2B5F7D9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RAK4</w:t>
      </w:r>
    </w:p>
    <w:p w14:paraId="0961A92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RF1</w:t>
      </w:r>
    </w:p>
    <w:p w14:paraId="02A3FA58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ITGAM</w:t>
      </w:r>
      <w:proofErr w:type="spellEnd"/>
    </w:p>
    <w:p w14:paraId="67C7B10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TGB1</w:t>
      </w:r>
    </w:p>
    <w:p w14:paraId="72DF0FB7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ITGB2</w:t>
      </w:r>
    </w:p>
    <w:p w14:paraId="726ADCD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KCNN3</w:t>
      </w:r>
    </w:p>
    <w:p w14:paraId="08A6D33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KLF2</w:t>
      </w:r>
    </w:p>
    <w:p w14:paraId="0302886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KRT10</w:t>
      </w:r>
    </w:p>
    <w:p w14:paraId="1336B41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LCP1</w:t>
      </w:r>
    </w:p>
    <w:p w14:paraId="34A717A5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LDLR</w:t>
      </w:r>
      <w:proofErr w:type="spellEnd"/>
    </w:p>
    <w:p w14:paraId="0942DE2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LPAR3</w:t>
      </w:r>
    </w:p>
    <w:p w14:paraId="65511D09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LTF</w:t>
      </w:r>
      <w:proofErr w:type="spellEnd"/>
    </w:p>
    <w:p w14:paraId="73D3DC2D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LYZ</w:t>
      </w:r>
      <w:proofErr w:type="spellEnd"/>
    </w:p>
    <w:p w14:paraId="21B2987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APK1</w:t>
      </w:r>
    </w:p>
    <w:p w14:paraId="5B90F43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APK14</w:t>
      </w:r>
    </w:p>
    <w:p w14:paraId="62F59EA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APK3</w:t>
      </w:r>
    </w:p>
    <w:p w14:paraId="03D50B4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APK7</w:t>
      </w:r>
    </w:p>
    <w:p w14:paraId="1F1E274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COLN3</w:t>
      </w:r>
    </w:p>
    <w:p w14:paraId="62D617D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FN1</w:t>
      </w:r>
    </w:p>
    <w:p w14:paraId="4A5CE09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FN2</w:t>
      </w:r>
    </w:p>
    <w:p w14:paraId="682163D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IR146A</w:t>
      </w:r>
    </w:p>
    <w:p w14:paraId="63FF03AB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IR21</w:t>
      </w:r>
    </w:p>
    <w:p w14:paraId="493CA08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IR223</w:t>
      </w:r>
    </w:p>
    <w:p w14:paraId="35E7E42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lastRenderedPageBreak/>
        <w:t>MMP9</w:t>
      </w:r>
    </w:p>
    <w:p w14:paraId="1C280548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MNDA</w:t>
      </w:r>
      <w:proofErr w:type="spellEnd"/>
    </w:p>
    <w:p w14:paraId="465F6A95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MPO</w:t>
      </w:r>
      <w:proofErr w:type="spellEnd"/>
    </w:p>
    <w:p w14:paraId="55889E4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TOR</w:t>
      </w:r>
    </w:p>
    <w:p w14:paraId="752D2D4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YD88</w:t>
      </w:r>
    </w:p>
    <w:p w14:paraId="612F306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MYH9</w:t>
      </w:r>
    </w:p>
    <w:p w14:paraId="6A607BA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NFE2L2</w:t>
      </w:r>
    </w:p>
    <w:p w14:paraId="127514F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NFIL3</w:t>
      </w:r>
    </w:p>
    <w:p w14:paraId="30B1B992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NFKBIA</w:t>
      </w:r>
      <w:proofErr w:type="spellEnd"/>
    </w:p>
    <w:p w14:paraId="2D28E337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NLRP3</w:t>
      </w:r>
    </w:p>
    <w:p w14:paraId="14A1924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NOX4</w:t>
      </w:r>
    </w:p>
    <w:p w14:paraId="15751A0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OPA1</w:t>
      </w:r>
    </w:p>
    <w:p w14:paraId="4873C0B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ORAI1</w:t>
      </w:r>
    </w:p>
    <w:p w14:paraId="1BB57F0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2RX1</w:t>
      </w:r>
    </w:p>
    <w:p w14:paraId="1CD7191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ADI4</w:t>
      </w:r>
    </w:p>
    <w:p w14:paraId="02EB6B1E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PARVB</w:t>
      </w:r>
      <w:proofErr w:type="spellEnd"/>
    </w:p>
    <w:p w14:paraId="1C7921D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F4</w:t>
      </w:r>
    </w:p>
    <w:p w14:paraId="6E14C51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IK3CA</w:t>
      </w:r>
    </w:p>
    <w:p w14:paraId="2DDA283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KM</w:t>
      </w:r>
    </w:p>
    <w:p w14:paraId="2544F762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PROCR</w:t>
      </w:r>
      <w:proofErr w:type="spellEnd"/>
    </w:p>
    <w:p w14:paraId="61D32FA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RTN3</w:t>
      </w:r>
    </w:p>
    <w:p w14:paraId="7DD9388B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PTAFR</w:t>
      </w:r>
      <w:proofErr w:type="spellEnd"/>
    </w:p>
    <w:p w14:paraId="115B22E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RIPK1</w:t>
      </w:r>
    </w:p>
    <w:p w14:paraId="705611A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RIPK3</w:t>
      </w:r>
    </w:p>
    <w:p w14:paraId="30EF9CB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100A12</w:t>
      </w:r>
    </w:p>
    <w:p w14:paraId="735CE8A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100A8</w:t>
      </w:r>
    </w:p>
    <w:p w14:paraId="4E575C3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100A9</w:t>
      </w:r>
    </w:p>
    <w:p w14:paraId="087A61E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1PR2</w:t>
      </w:r>
    </w:p>
    <w:p w14:paraId="5A0AE1A3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SELP</w:t>
      </w:r>
      <w:proofErr w:type="spellEnd"/>
    </w:p>
    <w:p w14:paraId="6E7F1AAE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SELPLG</w:t>
      </w:r>
      <w:proofErr w:type="spellEnd"/>
    </w:p>
    <w:p w14:paraId="1D2F77B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IGLEC14</w:t>
      </w:r>
    </w:p>
    <w:p w14:paraId="410FFCD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OCS3</w:t>
      </w:r>
    </w:p>
    <w:p w14:paraId="1D63DD1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PP1</w:t>
      </w:r>
    </w:p>
    <w:p w14:paraId="1B265191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SRC</w:t>
      </w:r>
      <w:proofErr w:type="spellEnd"/>
    </w:p>
    <w:p w14:paraId="2813EBB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TAT3</w:t>
      </w:r>
    </w:p>
    <w:p w14:paraId="1F467C4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UCNR1</w:t>
      </w:r>
    </w:p>
    <w:p w14:paraId="6E19D354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SYK</w:t>
      </w:r>
      <w:proofErr w:type="spellEnd"/>
    </w:p>
    <w:p w14:paraId="6FCD382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ICAM1</w:t>
      </w:r>
    </w:p>
    <w:p w14:paraId="2EF0D72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IMP1</w:t>
      </w:r>
    </w:p>
    <w:p w14:paraId="687B1E61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TKT</w:t>
      </w:r>
      <w:proofErr w:type="spellEnd"/>
    </w:p>
    <w:p w14:paraId="56494AF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LR2</w:t>
      </w:r>
    </w:p>
    <w:p w14:paraId="54CD32B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LR4</w:t>
      </w:r>
    </w:p>
    <w:p w14:paraId="5F1F08D8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LR7</w:t>
      </w:r>
    </w:p>
    <w:p w14:paraId="44A31E0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LR8</w:t>
      </w:r>
    </w:p>
    <w:p w14:paraId="40C50C4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lastRenderedPageBreak/>
        <w:t>TLR9</w:t>
      </w:r>
    </w:p>
    <w:p w14:paraId="6273D52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NF</w:t>
      </w:r>
    </w:p>
    <w:p w14:paraId="10C62F1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NFAIP3</w:t>
      </w:r>
    </w:p>
    <w:p w14:paraId="1E083B2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WASL</w:t>
      </w:r>
    </w:p>
    <w:p w14:paraId="3CD10AF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XIST</w:t>
      </w:r>
    </w:p>
    <w:p w14:paraId="3A9DDB54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ALPL</w:t>
      </w:r>
      <w:proofErr w:type="spellEnd"/>
    </w:p>
    <w:p w14:paraId="54F3F13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BST1</w:t>
      </w:r>
    </w:p>
    <w:p w14:paraId="2D78D02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D93</w:t>
      </w:r>
    </w:p>
    <w:p w14:paraId="0ED70CF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EACAM3</w:t>
      </w:r>
    </w:p>
    <w:p w14:paraId="6B1A1A0D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REB5</w:t>
      </w:r>
    </w:p>
    <w:p w14:paraId="63666440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RISPLD2</w:t>
      </w:r>
    </w:p>
    <w:p w14:paraId="6A20CB1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SF3R</w:t>
      </w:r>
    </w:p>
    <w:p w14:paraId="071BCAAF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YP4F3</w:t>
      </w:r>
    </w:p>
    <w:p w14:paraId="503B5E2F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DYSF</w:t>
      </w:r>
      <w:proofErr w:type="spellEnd"/>
    </w:p>
    <w:p w14:paraId="10991D4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CGR3B</w:t>
      </w:r>
    </w:p>
    <w:p w14:paraId="5D04C4F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PPED1</w:t>
      </w:r>
    </w:p>
    <w:p w14:paraId="1B0637D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PR1</w:t>
      </w:r>
    </w:p>
    <w:p w14:paraId="589803D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FPR2</w:t>
      </w:r>
    </w:p>
    <w:p w14:paraId="5AD87B2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G0S2</w:t>
      </w:r>
    </w:p>
    <w:p w14:paraId="3DF8EFB7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HIST1H2BC</w:t>
      </w:r>
    </w:p>
    <w:p w14:paraId="12111EF1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HPSE</w:t>
      </w:r>
      <w:proofErr w:type="spellEnd"/>
    </w:p>
    <w:p w14:paraId="35DCC6C3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XCR1</w:t>
      </w:r>
    </w:p>
    <w:p w14:paraId="71C1FE0E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CXCR2</w:t>
      </w:r>
    </w:p>
    <w:p w14:paraId="3A3C4969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KCNJ15</w:t>
      </w:r>
    </w:p>
    <w:p w14:paraId="35D91165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LILRB2</w:t>
      </w:r>
    </w:p>
    <w:p w14:paraId="637D17C5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MGAM</w:t>
      </w:r>
      <w:proofErr w:type="spellEnd"/>
    </w:p>
    <w:p w14:paraId="5105D6BA" w14:textId="77777777" w:rsidR="00216BD8" w:rsidRPr="00216BD8" w:rsidRDefault="00216BD8" w:rsidP="00216BD8">
      <w:pPr>
        <w:rPr>
          <w:rFonts w:ascii="Times New Roman" w:hAnsi="Times New Roman" w:hint="eastAsia"/>
        </w:rPr>
      </w:pPr>
      <w:proofErr w:type="spellStart"/>
      <w:r w:rsidRPr="00216BD8">
        <w:rPr>
          <w:rFonts w:ascii="Times New Roman" w:hAnsi="Times New Roman" w:hint="eastAsia"/>
        </w:rPr>
        <w:t>MME</w:t>
      </w:r>
      <w:proofErr w:type="spellEnd"/>
    </w:p>
    <w:p w14:paraId="680B8891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PDE4B</w:t>
      </w:r>
    </w:p>
    <w:p w14:paraId="1D830B34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IGLEC5</w:t>
      </w:r>
    </w:p>
    <w:p w14:paraId="47518C47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LC22A4</w:t>
      </w:r>
    </w:p>
    <w:p w14:paraId="1E7F5716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SLC25A37</w:t>
      </w:r>
    </w:p>
    <w:p w14:paraId="163CB1EC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ECPR2</w:t>
      </w:r>
    </w:p>
    <w:p w14:paraId="318276CA" w14:textId="77777777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TNFRSF10C</w:t>
      </w:r>
    </w:p>
    <w:p w14:paraId="3C46D6FF" w14:textId="7513E4DE" w:rsidR="00216BD8" w:rsidRPr="00216BD8" w:rsidRDefault="00216BD8" w:rsidP="00216BD8">
      <w:pPr>
        <w:rPr>
          <w:rFonts w:ascii="Times New Roman" w:hAnsi="Times New Roman" w:hint="eastAsia"/>
        </w:rPr>
      </w:pPr>
      <w:r w:rsidRPr="00216BD8">
        <w:rPr>
          <w:rFonts w:ascii="Times New Roman" w:hAnsi="Times New Roman" w:hint="eastAsia"/>
        </w:rPr>
        <w:t>VNN3</w:t>
      </w:r>
    </w:p>
    <w:sectPr w:rsidR="00216BD8" w:rsidRPr="00216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3EA1"/>
    <w:rsid w:val="00091C48"/>
    <w:rsid w:val="000C7655"/>
    <w:rsid w:val="00135846"/>
    <w:rsid w:val="00216BD8"/>
    <w:rsid w:val="00EC1FC0"/>
    <w:rsid w:val="00FD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18FDD"/>
  <w15:chartTrackingRefBased/>
  <w15:docId w15:val="{0594A300-7F37-4AE6-AB7B-D4C7B2B1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E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3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E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E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E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E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E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E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E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E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3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E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E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E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E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E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E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E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E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E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E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E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E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E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3E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2-21T03:27:00Z</dcterms:created>
  <dcterms:modified xsi:type="dcterms:W3CDTF">2025-02-21T03:34:00Z</dcterms:modified>
</cp:coreProperties>
</file>